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CF" w:rsidRPr="00E2629C" w:rsidRDefault="00C74ECF" w:rsidP="00C74ECF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E2629C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E2629C">
        <w:rPr>
          <w:rFonts w:ascii="Arial" w:hAnsi="Arial" w:cs="Arial"/>
          <w:b/>
          <w:sz w:val="24"/>
          <w:szCs w:val="24"/>
        </w:rPr>
        <w:t>3: Search results by sourc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018"/>
        <w:gridCol w:w="1685"/>
      </w:tblGrid>
      <w:tr w:rsidR="00C74ECF" w:rsidRPr="00584707" w:rsidTr="005947FA">
        <w:trPr>
          <w:trHeight w:val="368"/>
        </w:trPr>
        <w:tc>
          <w:tcPr>
            <w:tcW w:w="5018" w:type="dxa"/>
            <w:shd w:val="pct12" w:color="auto" w:fill="auto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  <w:t>Database</w:t>
            </w:r>
          </w:p>
        </w:tc>
        <w:tc>
          <w:tcPr>
            <w:tcW w:w="1685" w:type="dxa"/>
            <w:shd w:val="pct12" w:color="auto" w:fill="auto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  <w:t>Results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AIDS Education Global Information System (AEGIS)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sz w:val="16"/>
                <w:szCs w:val="16"/>
                <w:lang w:eastAsia="zh-CN"/>
              </w:rPr>
              <w:t>1000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British Library Catalogue (BETA)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415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CLINICALTRIALS.gov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3362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hyperlink r:id="rId5" w:history="1">
              <w:r w:rsidRPr="00B636EC">
                <w:rPr>
                  <w:rFonts w:ascii="Arial" w:eastAsia="SimSun" w:hAnsi="Arial" w:cs="Arial"/>
                  <w:sz w:val="16"/>
                  <w:szCs w:val="16"/>
                  <w:lang w:eastAsia="zh-CN"/>
                </w:rPr>
                <w:t>Cochrane Central Register of Controlled Trials (CENTRAL)</w:t>
              </w:r>
            </w:hyperlink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260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Cochrane Database of Systematic Reviews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78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Cumulative Index to Nursing and Allied Health Literature (CINAHL)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651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Database of Abstracts of Reviews on Effects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11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Education Resources Information Centre (ERIC)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16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EMBASE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4910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Global Health (CAB Abstracts)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1421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Google Scholar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500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MEDLINE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5322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New York Academy of Medicine Grey Literature Collection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177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proofErr w:type="spellStart"/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OpenSIGLE</w:t>
            </w:r>
            <w:proofErr w:type="spellEnd"/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144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Population Information Online (POPLINE)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4971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proofErr w:type="spellStart"/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ProQuest</w:t>
            </w:r>
            <w:proofErr w:type="spellEnd"/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Dissertations and Theses Database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449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proofErr w:type="spellStart"/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PsychINFO</w:t>
            </w:r>
            <w:proofErr w:type="spellEnd"/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Times New Roman" w:hAnsi="Arial" w:cs="Arial"/>
                <w:color w:val="0A0905"/>
                <w:sz w:val="16"/>
                <w:szCs w:val="16"/>
                <w:lang w:eastAsia="en-GB"/>
              </w:rPr>
              <w:t>525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Sociological Abstracts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173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U.S. National Library of Medicine’s (NLM) Gateway system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2680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WHO International Clinical Trials Registry Platform (WHO ICTRP)</w:t>
            </w:r>
          </w:p>
        </w:tc>
        <w:tc>
          <w:tcPr>
            <w:tcW w:w="1685" w:type="dxa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59</w:t>
            </w:r>
          </w:p>
        </w:tc>
      </w:tr>
      <w:tr w:rsidR="00C74ECF" w:rsidRPr="00584707" w:rsidTr="005947FA">
        <w:trPr>
          <w:trHeight w:val="342"/>
        </w:trPr>
        <w:tc>
          <w:tcPr>
            <w:tcW w:w="5018" w:type="dxa"/>
            <w:tcBorders>
              <w:bottom w:val="single" w:sz="4" w:space="0" w:color="auto"/>
            </w:tcBorders>
            <w:vAlign w:val="center"/>
          </w:tcPr>
          <w:p w:rsidR="00C74ECF" w:rsidRPr="00B636EC" w:rsidRDefault="00C74ECF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World Health Organization’s The Global Health Library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1530</w:t>
            </w:r>
          </w:p>
        </w:tc>
      </w:tr>
      <w:tr w:rsidR="00C74ECF" w:rsidRPr="00584707" w:rsidTr="005947FA">
        <w:trPr>
          <w:trHeight w:val="375"/>
        </w:trPr>
        <w:tc>
          <w:tcPr>
            <w:tcW w:w="5018" w:type="dxa"/>
            <w:shd w:val="pct12" w:color="auto" w:fill="auto"/>
            <w:vAlign w:val="center"/>
          </w:tcPr>
          <w:p w:rsidR="00C74ECF" w:rsidRPr="00B636EC" w:rsidRDefault="00C74ECF" w:rsidP="005947FA">
            <w:pPr>
              <w:spacing w:after="0" w:line="240" w:lineRule="auto"/>
              <w:ind w:left="720" w:hanging="720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  <w:t xml:space="preserve">Total </w:t>
            </w:r>
          </w:p>
        </w:tc>
        <w:tc>
          <w:tcPr>
            <w:tcW w:w="1685" w:type="dxa"/>
            <w:shd w:val="pct12" w:color="auto" w:fill="auto"/>
            <w:vAlign w:val="center"/>
          </w:tcPr>
          <w:p w:rsidR="00C74ECF" w:rsidRPr="00B636EC" w:rsidRDefault="00C74ECF" w:rsidP="005947F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28</w:t>
            </w:r>
            <w:r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654</w:t>
            </w:r>
          </w:p>
        </w:tc>
      </w:tr>
    </w:tbl>
    <w:p w:rsidR="00C74ECF" w:rsidRPr="00B636EC" w:rsidRDefault="00C74ECF" w:rsidP="00C74ECF">
      <w:pPr>
        <w:rPr>
          <w:rFonts w:ascii="Arial" w:hAnsi="Arial" w:cs="Arial"/>
          <w:b/>
          <w:sz w:val="24"/>
          <w:szCs w:val="24"/>
        </w:rPr>
      </w:pPr>
    </w:p>
    <w:p w:rsidR="00C74ECF" w:rsidRDefault="00C74ECF" w:rsidP="00C74ECF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42784A" w:rsidRDefault="0042784A">
      <w:bookmarkStart w:id="0" w:name="_GoBack"/>
      <w:bookmarkEnd w:id="0"/>
    </w:p>
    <w:sectPr w:rsidR="00427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CF"/>
    <w:rsid w:val="003A3B0C"/>
    <w:rsid w:val="0042784A"/>
    <w:rsid w:val="00C7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EC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EC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rw.interscience.wiley.com/cochrane/cochrane_clcentral_articles_f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p Car</dc:creator>
  <cp:lastModifiedBy>Josip Car</cp:lastModifiedBy>
  <cp:revision>1</cp:revision>
  <dcterms:created xsi:type="dcterms:W3CDTF">2013-02-09T23:57:00Z</dcterms:created>
  <dcterms:modified xsi:type="dcterms:W3CDTF">2013-02-09T23:58:00Z</dcterms:modified>
</cp:coreProperties>
</file>